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AE84E5" w14:textId="0876D25A" w:rsidR="00D72B8E" w:rsidRPr="00361F57" w:rsidRDefault="00D72B8E" w:rsidP="00D72B8E">
      <w:pPr>
        <w:spacing w:line="360" w:lineRule="auto"/>
        <w:rPr>
          <w:rFonts w:ascii="Times New Roman" w:hAnsi="Times New Roman"/>
          <w:b/>
          <w:bCs/>
          <w:color w:val="000000" w:themeColor="text1"/>
        </w:rPr>
      </w:pPr>
      <w:bookmarkStart w:id="0" w:name="_Hlk208997079"/>
      <w:r w:rsidRPr="00361F57">
        <w:rPr>
          <w:rFonts w:ascii="Times New Roman" w:eastAsia="ＭＳ 明朝" w:hAnsi="Times New Roman" w:hint="eastAsia"/>
          <w:b/>
          <w:bCs/>
          <w:color w:val="000000" w:themeColor="text1"/>
        </w:rPr>
        <w:t xml:space="preserve">Table S1. </w:t>
      </w:r>
      <w:r w:rsidRPr="00361F57">
        <w:rPr>
          <w:rFonts w:ascii="Times New Roman" w:hAnsi="Times New Roman"/>
          <w:b/>
          <w:color w:val="000000" w:themeColor="text1"/>
        </w:rPr>
        <w:t xml:space="preserve">The sequences of </w:t>
      </w:r>
      <w:r w:rsidR="00634EC0" w:rsidRPr="00361F57">
        <w:rPr>
          <w:rFonts w:ascii="Times New Roman" w:hAnsi="Times New Roman"/>
          <w:b/>
          <w:bCs/>
          <w:color w:val="000000" w:themeColor="text1"/>
          <w:shd w:val="clear" w:color="auto" w:fill="FFFFFF"/>
        </w:rPr>
        <w:t>siRNA</w:t>
      </w:r>
      <w:r w:rsidRPr="00361F57">
        <w:rPr>
          <w:rFonts w:ascii="Times New Roman" w:hAnsi="Times New Roman"/>
          <w:b/>
          <w:color w:val="000000" w:themeColor="text1"/>
        </w:rPr>
        <w:t xml:space="preserve"> </w:t>
      </w:r>
      <w:r w:rsidR="00C56D34" w:rsidRPr="00361F57">
        <w:rPr>
          <w:rFonts w:ascii="Times New Roman" w:hAnsi="Times New Roman" w:hint="eastAsia"/>
          <w:b/>
          <w:color w:val="000000" w:themeColor="text1"/>
        </w:rPr>
        <w:t>used</w:t>
      </w:r>
      <w:r w:rsidRPr="00361F57">
        <w:rPr>
          <w:rFonts w:ascii="Times New Roman" w:hAnsi="Times New Roman"/>
          <w:b/>
          <w:color w:val="000000" w:themeColor="text1"/>
        </w:rPr>
        <w:t xml:space="preserve"> in this study</w:t>
      </w:r>
    </w:p>
    <w:tbl>
      <w:tblPr>
        <w:tblW w:w="8081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6521"/>
      </w:tblGrid>
      <w:tr w:rsidR="00361F57" w:rsidRPr="00361F57" w14:paraId="0D92DBCC" w14:textId="0B234167" w:rsidTr="008A4FA5">
        <w:trPr>
          <w:trHeight w:val="1019"/>
        </w:trPr>
        <w:tc>
          <w:tcPr>
            <w:tcW w:w="1560" w:type="dxa"/>
            <w:noWrap/>
            <w:vAlign w:val="center"/>
            <w:hideMark/>
          </w:tcPr>
          <w:p w14:paraId="652D4431" w14:textId="77777777" w:rsidR="00CF2DAE" w:rsidRPr="00361F57" w:rsidRDefault="00CF2DAE" w:rsidP="007F7232">
            <w:pPr>
              <w:ind w:firstLineChars="200" w:firstLine="480"/>
              <w:rPr>
                <w:rFonts w:ascii="Times New Roman" w:eastAsia="游ゴシック" w:hAnsi="Times New Roman"/>
                <w:b/>
                <w:bCs/>
                <w:color w:val="000000" w:themeColor="text1"/>
              </w:rPr>
            </w:pPr>
            <w:r w:rsidRPr="00361F57">
              <w:rPr>
                <w:rFonts w:ascii="Times New Roman" w:eastAsia="游ゴシック" w:hAnsi="Times New Roman" w:hint="eastAsia"/>
                <w:b/>
                <w:bCs/>
                <w:color w:val="000000" w:themeColor="text1"/>
              </w:rPr>
              <w:t>Gene</w:t>
            </w:r>
          </w:p>
        </w:tc>
        <w:tc>
          <w:tcPr>
            <w:tcW w:w="6521" w:type="dxa"/>
            <w:noWrap/>
            <w:vAlign w:val="center"/>
            <w:hideMark/>
          </w:tcPr>
          <w:p w14:paraId="149E0783" w14:textId="02A50F9F" w:rsidR="00CF2DAE" w:rsidRPr="00361F57" w:rsidRDefault="00CF2DAE" w:rsidP="007F7232">
            <w:pPr>
              <w:ind w:firstLineChars="950" w:firstLine="2289"/>
              <w:rPr>
                <w:rFonts w:ascii="Times New Roman" w:eastAsia="游ゴシック" w:hAnsi="Times New Roman"/>
                <w:b/>
                <w:color w:val="000000" w:themeColor="text1"/>
              </w:rPr>
            </w:pPr>
            <w:r w:rsidRPr="00361F57">
              <w:rPr>
                <w:rFonts w:ascii="Times New Roman" w:hAnsi="Times New Roman" w:hint="eastAsia"/>
                <w:b/>
                <w:color w:val="000000" w:themeColor="text1"/>
              </w:rPr>
              <w:t>siRNA sequence</w:t>
            </w:r>
          </w:p>
        </w:tc>
      </w:tr>
      <w:tr w:rsidR="00361F57" w:rsidRPr="00361F57" w14:paraId="09356D33" w14:textId="67FBB065" w:rsidTr="008A4FA5">
        <w:trPr>
          <w:trHeight w:val="701"/>
        </w:trPr>
        <w:tc>
          <w:tcPr>
            <w:tcW w:w="1560" w:type="dxa"/>
            <w:vMerge w:val="restart"/>
            <w:shd w:val="clear" w:color="auto" w:fill="FFFFFF"/>
            <w:noWrap/>
            <w:vAlign w:val="center"/>
          </w:tcPr>
          <w:p w14:paraId="1277902D" w14:textId="1AAA1213" w:rsidR="00CF2DAE" w:rsidRPr="00361F57" w:rsidRDefault="00CF2DAE" w:rsidP="00EB2E4D">
            <w:pPr>
              <w:jc w:val="center"/>
              <w:rPr>
                <w:rFonts w:ascii="Times New Roman" w:hAnsi="Times New Roman"/>
                <w:i/>
                <w:iCs/>
                <w:color w:val="000000" w:themeColor="text1"/>
                <w:shd w:val="clear" w:color="auto" w:fill="FFFFFF"/>
              </w:rPr>
            </w:pPr>
            <w:r w:rsidRPr="00361F57">
              <w:rPr>
                <w:rFonts w:ascii="Times New Roman" w:hAnsi="Times New Roman"/>
                <w:i/>
                <w:iCs/>
                <w:color w:val="000000" w:themeColor="text1"/>
              </w:rPr>
              <w:t>TLR4</w:t>
            </w:r>
          </w:p>
        </w:tc>
        <w:tc>
          <w:tcPr>
            <w:tcW w:w="6521" w:type="dxa"/>
            <w:shd w:val="clear" w:color="auto" w:fill="FFFFFF"/>
            <w:noWrap/>
            <w:vAlign w:val="center"/>
          </w:tcPr>
          <w:p w14:paraId="0FE2C1E7" w14:textId="612A34FF" w:rsidR="00CF2DAE" w:rsidRPr="00361F57" w:rsidRDefault="00CF2DAE" w:rsidP="00EB2E4D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proofErr w:type="gramStart"/>
            <w:r w:rsidRPr="00361F57">
              <w:rPr>
                <w:rFonts w:ascii="Times New Roman" w:hAnsi="Times New Roman"/>
                <w:color w:val="000000" w:themeColor="text1"/>
              </w:rPr>
              <w:t>5′-</w:t>
            </w:r>
            <w:proofErr w:type="gramEnd"/>
            <w:r w:rsidRPr="00361F57">
              <w:rPr>
                <w:rFonts w:ascii="Times New Roman" w:eastAsia="Yu Gothic UI" w:hAnsi="Times New Roman"/>
                <w:color w:val="000000" w:themeColor="text1"/>
                <w:shd w:val="clear" w:color="auto" w:fill="FFFFFF"/>
              </w:rPr>
              <w:t>GAGCCUAAGCCACCUCUCUACCUUA</w:t>
            </w:r>
            <w:r w:rsidRPr="00361F57">
              <w:rPr>
                <w:rFonts w:ascii="Times New Roman" w:hAnsi="Times New Roman"/>
                <w:b/>
                <w:bCs/>
                <w:color w:val="000000" w:themeColor="text1"/>
              </w:rPr>
              <w:t>-</w:t>
            </w:r>
            <w:r w:rsidRPr="00361F57">
              <w:rPr>
                <w:rFonts w:ascii="Times New Roman" w:hAnsi="Times New Roman"/>
                <w:color w:val="000000" w:themeColor="text1"/>
              </w:rPr>
              <w:t>3′</w:t>
            </w:r>
          </w:p>
        </w:tc>
      </w:tr>
      <w:tr w:rsidR="00361F57" w:rsidRPr="00361F57" w14:paraId="46F14854" w14:textId="6226E4BB" w:rsidTr="008A4FA5">
        <w:trPr>
          <w:trHeight w:val="701"/>
        </w:trPr>
        <w:tc>
          <w:tcPr>
            <w:tcW w:w="1560" w:type="dxa"/>
            <w:vMerge/>
            <w:shd w:val="clear" w:color="auto" w:fill="FFFFFF"/>
            <w:noWrap/>
            <w:vAlign w:val="center"/>
          </w:tcPr>
          <w:p w14:paraId="61AAEC6E" w14:textId="453DED0D" w:rsidR="00CF2DAE" w:rsidRPr="00361F57" w:rsidRDefault="00CF2DAE" w:rsidP="00EB2E4D">
            <w:pPr>
              <w:jc w:val="center"/>
              <w:rPr>
                <w:rFonts w:ascii="Times New Roman" w:hAnsi="Times New Roman"/>
                <w:i/>
                <w:iCs/>
                <w:color w:val="000000" w:themeColor="text1"/>
                <w:shd w:val="clear" w:color="auto" w:fill="FFFFFF"/>
              </w:rPr>
            </w:pPr>
          </w:p>
        </w:tc>
        <w:tc>
          <w:tcPr>
            <w:tcW w:w="6521" w:type="dxa"/>
            <w:shd w:val="clear" w:color="auto" w:fill="FFFFFF"/>
            <w:noWrap/>
            <w:vAlign w:val="center"/>
          </w:tcPr>
          <w:p w14:paraId="753D2CEC" w14:textId="690CD2B3" w:rsidR="00CF2DAE" w:rsidRPr="00361F57" w:rsidRDefault="00CF2DAE" w:rsidP="00EB2E4D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proofErr w:type="gramStart"/>
            <w:r w:rsidRPr="00361F57">
              <w:rPr>
                <w:rFonts w:ascii="Times New Roman" w:hAnsi="Times New Roman"/>
                <w:color w:val="000000" w:themeColor="text1"/>
              </w:rPr>
              <w:t>5′</w:t>
            </w:r>
            <w:r w:rsidRPr="00361F57">
              <w:rPr>
                <w:rFonts w:ascii="Times New Roman" w:hAnsi="Times New Roman"/>
                <w:b/>
                <w:bCs/>
                <w:color w:val="000000" w:themeColor="text1"/>
              </w:rPr>
              <w:t>-</w:t>
            </w:r>
            <w:proofErr w:type="gramEnd"/>
            <w:r w:rsidRPr="00361F57">
              <w:rPr>
                <w:rFonts w:ascii="Times New Roman" w:eastAsia="Yu Gothic UI" w:hAnsi="Times New Roman"/>
                <w:color w:val="000000" w:themeColor="text1"/>
                <w:shd w:val="clear" w:color="auto" w:fill="FFFFFF"/>
              </w:rPr>
              <w:t>UAAGGUAGAGAGGUGGCUUAGGCUC</w:t>
            </w:r>
            <w:r w:rsidRPr="00361F57">
              <w:rPr>
                <w:rFonts w:ascii="Times New Roman" w:hAnsi="Times New Roman"/>
                <w:color w:val="000000" w:themeColor="text1"/>
              </w:rPr>
              <w:t>-3′</w:t>
            </w:r>
          </w:p>
        </w:tc>
      </w:tr>
      <w:tr w:rsidR="00361F57" w:rsidRPr="00361F57" w14:paraId="608C4C5F" w14:textId="6F3F2A7A" w:rsidTr="008A4FA5">
        <w:trPr>
          <w:trHeight w:val="701"/>
        </w:trPr>
        <w:tc>
          <w:tcPr>
            <w:tcW w:w="1560" w:type="dxa"/>
            <w:vMerge w:val="restart"/>
            <w:shd w:val="clear" w:color="auto" w:fill="FFFFFF"/>
            <w:noWrap/>
            <w:vAlign w:val="center"/>
          </w:tcPr>
          <w:p w14:paraId="4DAB8040" w14:textId="5DA46CB8" w:rsidR="00CF2DAE" w:rsidRPr="00361F57" w:rsidRDefault="00CF2DAE" w:rsidP="00F4232E">
            <w:pPr>
              <w:jc w:val="center"/>
              <w:rPr>
                <w:rFonts w:ascii="Times New Roman" w:hAnsi="Times New Roman"/>
                <w:i/>
                <w:iCs/>
                <w:color w:val="000000" w:themeColor="text1"/>
                <w:shd w:val="clear" w:color="auto" w:fill="FFFFFF"/>
              </w:rPr>
            </w:pPr>
            <w:r w:rsidRPr="00361F57">
              <w:rPr>
                <w:rFonts w:ascii="Times New Roman" w:hAnsi="Times New Roman" w:hint="eastAsia"/>
                <w:i/>
                <w:iCs/>
                <w:color w:val="000000" w:themeColor="text1"/>
              </w:rPr>
              <w:t>PTGER1</w:t>
            </w:r>
          </w:p>
        </w:tc>
        <w:tc>
          <w:tcPr>
            <w:tcW w:w="6521" w:type="dxa"/>
            <w:shd w:val="clear" w:color="auto" w:fill="FFFFFF"/>
            <w:noWrap/>
            <w:vAlign w:val="center"/>
          </w:tcPr>
          <w:p w14:paraId="4763F3C9" w14:textId="3D618C9D" w:rsidR="00CF2DAE" w:rsidRPr="00361F57" w:rsidRDefault="00CF2DAE" w:rsidP="00F4232E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proofErr w:type="gramStart"/>
            <w:r w:rsidRPr="00361F57">
              <w:rPr>
                <w:rFonts w:ascii="Times New Roman" w:hAnsi="Times New Roman"/>
                <w:color w:val="000000" w:themeColor="text1"/>
              </w:rPr>
              <w:t>5′-</w:t>
            </w:r>
            <w:proofErr w:type="gramEnd"/>
            <w:r w:rsidRPr="00361F57">
              <w:rPr>
                <w:rFonts w:ascii="Times New Roman" w:eastAsia="Yu Gothic UI" w:hAnsi="Times New Roman" w:hint="eastAsia"/>
                <w:color w:val="000000" w:themeColor="text1"/>
                <w:shd w:val="clear" w:color="auto" w:fill="FFFFFF"/>
              </w:rPr>
              <w:t>AGAUGCACGACACCACCAUGAUACC</w:t>
            </w:r>
            <w:r w:rsidRPr="00361F57">
              <w:rPr>
                <w:rFonts w:ascii="Times New Roman" w:hAnsi="Times New Roman"/>
                <w:b/>
                <w:bCs/>
                <w:color w:val="000000" w:themeColor="text1"/>
              </w:rPr>
              <w:t>-</w:t>
            </w:r>
            <w:r w:rsidRPr="00361F57">
              <w:rPr>
                <w:rFonts w:ascii="Times New Roman" w:hAnsi="Times New Roman"/>
                <w:color w:val="000000" w:themeColor="text1"/>
              </w:rPr>
              <w:t>3′</w:t>
            </w:r>
          </w:p>
        </w:tc>
      </w:tr>
      <w:tr w:rsidR="00361F57" w:rsidRPr="00361F57" w14:paraId="7A080828" w14:textId="5A2D507C" w:rsidTr="008A4FA5">
        <w:trPr>
          <w:trHeight w:val="701"/>
        </w:trPr>
        <w:tc>
          <w:tcPr>
            <w:tcW w:w="1560" w:type="dxa"/>
            <w:vMerge/>
            <w:shd w:val="clear" w:color="auto" w:fill="FFFFFF"/>
            <w:noWrap/>
            <w:vAlign w:val="center"/>
          </w:tcPr>
          <w:p w14:paraId="082D4CA0" w14:textId="624B4109" w:rsidR="00CF2DAE" w:rsidRPr="00361F57" w:rsidRDefault="00CF2DAE" w:rsidP="001C7082">
            <w:pPr>
              <w:jc w:val="center"/>
              <w:rPr>
                <w:rFonts w:ascii="Times New Roman" w:hAnsi="Times New Roman"/>
                <w:i/>
                <w:iCs/>
                <w:color w:val="000000" w:themeColor="text1"/>
                <w:shd w:val="clear" w:color="auto" w:fill="FFFFFF"/>
              </w:rPr>
            </w:pPr>
          </w:p>
        </w:tc>
        <w:tc>
          <w:tcPr>
            <w:tcW w:w="6521" w:type="dxa"/>
            <w:shd w:val="clear" w:color="auto" w:fill="FFFFFF"/>
            <w:noWrap/>
            <w:vAlign w:val="center"/>
          </w:tcPr>
          <w:p w14:paraId="4CE14B06" w14:textId="60DFA3A7" w:rsidR="00CF2DAE" w:rsidRPr="00361F57" w:rsidRDefault="00CF2DAE" w:rsidP="001C7082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361F57">
              <w:rPr>
                <w:rFonts w:ascii="Times New Roman" w:hAnsi="Times New Roman"/>
                <w:color w:val="000000" w:themeColor="text1"/>
              </w:rPr>
              <w:t>5′</w:t>
            </w:r>
            <w:r w:rsidRPr="00361F57">
              <w:rPr>
                <w:rFonts w:ascii="Times New Roman" w:hAnsi="Times New Roman"/>
                <w:b/>
                <w:bCs/>
                <w:color w:val="000000" w:themeColor="text1"/>
              </w:rPr>
              <w:t>-</w:t>
            </w:r>
            <w:r w:rsidRPr="00361F57">
              <w:rPr>
                <w:rFonts w:ascii="Times New Roman" w:eastAsia="Yu Gothic UI" w:hAnsi="Times New Roman" w:hint="eastAsia"/>
                <w:color w:val="000000" w:themeColor="text1"/>
                <w:shd w:val="clear" w:color="auto" w:fill="FFFFFF"/>
              </w:rPr>
              <w:t>GGUAUCAUGGUGGUGUCGUGCAUCU</w:t>
            </w:r>
            <w:r w:rsidRPr="00361F57">
              <w:rPr>
                <w:rFonts w:ascii="Times New Roman" w:hAnsi="Times New Roman"/>
                <w:color w:val="000000" w:themeColor="text1"/>
              </w:rPr>
              <w:t>-3′</w:t>
            </w:r>
          </w:p>
        </w:tc>
      </w:tr>
      <w:tr w:rsidR="00361F57" w:rsidRPr="00361F57" w14:paraId="1A36DB4C" w14:textId="10D6C48C" w:rsidTr="008A4FA5">
        <w:trPr>
          <w:trHeight w:val="701"/>
        </w:trPr>
        <w:tc>
          <w:tcPr>
            <w:tcW w:w="1560" w:type="dxa"/>
            <w:vMerge w:val="restart"/>
            <w:shd w:val="clear" w:color="auto" w:fill="FFFFFF"/>
            <w:noWrap/>
            <w:vAlign w:val="bottom"/>
          </w:tcPr>
          <w:p w14:paraId="06C9744B" w14:textId="05EC6ADC" w:rsidR="00CF2DAE" w:rsidRPr="00361F57" w:rsidRDefault="00CF2DAE" w:rsidP="00C172E6">
            <w:pPr>
              <w:jc w:val="center"/>
              <w:rPr>
                <w:rFonts w:ascii="Times New Roman" w:hAnsi="Times New Roman"/>
                <w:i/>
                <w:iCs/>
                <w:color w:val="000000" w:themeColor="text1"/>
                <w:shd w:val="clear" w:color="auto" w:fill="FFFFFF"/>
              </w:rPr>
            </w:pPr>
            <w:r w:rsidRPr="00361F57">
              <w:rPr>
                <w:rFonts w:ascii="Times New Roman" w:hAnsi="Times New Roman" w:hint="eastAsia"/>
                <w:i/>
                <w:iCs/>
                <w:color w:val="000000" w:themeColor="text1"/>
              </w:rPr>
              <w:t>PTGER2</w:t>
            </w:r>
          </w:p>
        </w:tc>
        <w:tc>
          <w:tcPr>
            <w:tcW w:w="6521" w:type="dxa"/>
            <w:shd w:val="clear" w:color="auto" w:fill="FFFFFF"/>
            <w:noWrap/>
            <w:vAlign w:val="bottom"/>
          </w:tcPr>
          <w:p w14:paraId="797F0D87" w14:textId="58BD2829" w:rsidR="00CF2DAE" w:rsidRPr="00361F57" w:rsidRDefault="00CF2DAE" w:rsidP="00C172E6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361F57">
              <w:rPr>
                <w:rFonts w:ascii="Times New Roman" w:hAnsi="Times New Roman"/>
                <w:color w:val="000000" w:themeColor="text1"/>
              </w:rPr>
              <w:t>5′-</w:t>
            </w:r>
            <w:r w:rsidRPr="00361F57">
              <w:rPr>
                <w:rFonts w:ascii="Times New Roman" w:eastAsia="Yu Gothic UI" w:hAnsi="Times New Roman" w:hint="eastAsia"/>
                <w:color w:val="000000" w:themeColor="text1"/>
                <w:shd w:val="clear" w:color="auto" w:fill="FFFFFF"/>
              </w:rPr>
              <w:t>CCUGCAACUUCAGUGUCAUUCUCAA</w:t>
            </w:r>
            <w:r w:rsidRPr="00361F57">
              <w:rPr>
                <w:rFonts w:ascii="Times New Roman" w:hAnsi="Times New Roman"/>
                <w:b/>
                <w:bCs/>
                <w:color w:val="000000" w:themeColor="text1"/>
              </w:rPr>
              <w:t>-</w:t>
            </w:r>
            <w:r w:rsidRPr="00361F57">
              <w:rPr>
                <w:rFonts w:ascii="Times New Roman" w:hAnsi="Times New Roman"/>
                <w:color w:val="000000" w:themeColor="text1"/>
              </w:rPr>
              <w:t>3′</w:t>
            </w:r>
          </w:p>
        </w:tc>
      </w:tr>
      <w:tr w:rsidR="00361F57" w:rsidRPr="00361F57" w14:paraId="1E46B918" w14:textId="7952B0DA" w:rsidTr="008A4FA5">
        <w:trPr>
          <w:trHeight w:val="701"/>
        </w:trPr>
        <w:tc>
          <w:tcPr>
            <w:tcW w:w="1560" w:type="dxa"/>
            <w:vMerge/>
            <w:shd w:val="clear" w:color="auto" w:fill="FFFFFF"/>
            <w:noWrap/>
            <w:vAlign w:val="bottom"/>
          </w:tcPr>
          <w:p w14:paraId="4587B1C6" w14:textId="76704545" w:rsidR="00CF2DAE" w:rsidRPr="00361F57" w:rsidRDefault="00CF2DAE" w:rsidP="00C172E6">
            <w:pPr>
              <w:jc w:val="center"/>
              <w:rPr>
                <w:rFonts w:ascii="Times New Roman" w:hAnsi="Times New Roman"/>
                <w:i/>
                <w:iCs/>
                <w:color w:val="000000" w:themeColor="text1"/>
                <w:shd w:val="clear" w:color="auto" w:fill="FFFFFF"/>
              </w:rPr>
            </w:pPr>
          </w:p>
        </w:tc>
        <w:tc>
          <w:tcPr>
            <w:tcW w:w="6521" w:type="dxa"/>
            <w:shd w:val="clear" w:color="auto" w:fill="FFFFFF"/>
            <w:noWrap/>
            <w:vAlign w:val="bottom"/>
          </w:tcPr>
          <w:p w14:paraId="01BBD77E" w14:textId="070415CF" w:rsidR="00CF2DAE" w:rsidRPr="00361F57" w:rsidRDefault="00CF2DAE" w:rsidP="00C172E6">
            <w:pPr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361F57">
              <w:rPr>
                <w:rFonts w:ascii="Times New Roman" w:hAnsi="Times New Roman"/>
                <w:color w:val="000000" w:themeColor="text1"/>
              </w:rPr>
              <w:t>5′</w:t>
            </w:r>
            <w:r w:rsidRPr="00361F57">
              <w:rPr>
                <w:rFonts w:ascii="Times New Roman" w:hAnsi="Times New Roman"/>
                <w:b/>
                <w:bCs/>
                <w:color w:val="000000" w:themeColor="text1"/>
              </w:rPr>
              <w:t>-</w:t>
            </w:r>
            <w:r w:rsidRPr="00361F57">
              <w:rPr>
                <w:rFonts w:ascii="Times New Roman" w:eastAsia="Yu Gothic UI" w:hAnsi="Times New Roman" w:hint="eastAsia"/>
                <w:color w:val="000000" w:themeColor="text1"/>
                <w:shd w:val="clear" w:color="auto" w:fill="FFFFFF"/>
              </w:rPr>
              <w:t>UUGAGAAUGACACUGAAGUUGCAGG</w:t>
            </w:r>
            <w:r w:rsidRPr="00361F57">
              <w:rPr>
                <w:rFonts w:ascii="Times New Roman" w:hAnsi="Times New Roman"/>
                <w:color w:val="000000" w:themeColor="text1"/>
              </w:rPr>
              <w:t>-3′</w:t>
            </w:r>
          </w:p>
        </w:tc>
      </w:tr>
      <w:bookmarkEnd w:id="0"/>
    </w:tbl>
    <w:p w14:paraId="23189D42" w14:textId="77777777" w:rsidR="00D72B8E" w:rsidRPr="007C0E83" w:rsidRDefault="00D72B8E" w:rsidP="007C0E83"/>
    <w:sectPr w:rsidR="00D72B8E" w:rsidRPr="007C0E8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284594" w14:textId="77777777" w:rsidR="002F27FA" w:rsidRDefault="002F27FA" w:rsidP="0019629F">
      <w:r>
        <w:separator/>
      </w:r>
    </w:p>
  </w:endnote>
  <w:endnote w:type="continuationSeparator" w:id="0">
    <w:p w14:paraId="632B3941" w14:textId="77777777" w:rsidR="002F27FA" w:rsidRDefault="002F27FA" w:rsidP="001962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平成明朝">
    <w:altName w:val="ＭＳ Ｐ明朝"/>
    <w:charset w:val="80"/>
    <w:family w:val="auto"/>
    <w:pitch w:val="variable"/>
    <w:sig w:usb0="01000000" w:usb1="00000708" w:usb2="10000000" w:usb3="00000000" w:csb0="0002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Yu Gothic UI">
    <w:panose1 w:val="020B05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845BD8" w14:textId="77777777" w:rsidR="002F27FA" w:rsidRDefault="002F27FA" w:rsidP="0019629F">
      <w:r>
        <w:separator/>
      </w:r>
    </w:p>
  </w:footnote>
  <w:footnote w:type="continuationSeparator" w:id="0">
    <w:p w14:paraId="3C576C30" w14:textId="77777777" w:rsidR="002F27FA" w:rsidRDefault="002F27FA" w:rsidP="001962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B8E"/>
    <w:rsid w:val="00036460"/>
    <w:rsid w:val="00050D88"/>
    <w:rsid w:val="00055440"/>
    <w:rsid w:val="0005739D"/>
    <w:rsid w:val="00071706"/>
    <w:rsid w:val="000853AF"/>
    <w:rsid w:val="00085F49"/>
    <w:rsid w:val="00096204"/>
    <w:rsid w:val="000A7F96"/>
    <w:rsid w:val="000B2FE7"/>
    <w:rsid w:val="000B7453"/>
    <w:rsid w:val="000C0D5A"/>
    <w:rsid w:val="000C3CA0"/>
    <w:rsid w:val="001163E3"/>
    <w:rsid w:val="001320D3"/>
    <w:rsid w:val="0013635E"/>
    <w:rsid w:val="00151740"/>
    <w:rsid w:val="00160DF9"/>
    <w:rsid w:val="00164209"/>
    <w:rsid w:val="00170D78"/>
    <w:rsid w:val="00172884"/>
    <w:rsid w:val="001846EF"/>
    <w:rsid w:val="00184800"/>
    <w:rsid w:val="00190E02"/>
    <w:rsid w:val="0019629F"/>
    <w:rsid w:val="001B38DB"/>
    <w:rsid w:val="001C28D2"/>
    <w:rsid w:val="001C7082"/>
    <w:rsid w:val="0020499C"/>
    <w:rsid w:val="002177D1"/>
    <w:rsid w:val="002349E5"/>
    <w:rsid w:val="002371D4"/>
    <w:rsid w:val="002737EF"/>
    <w:rsid w:val="00282B07"/>
    <w:rsid w:val="002977C4"/>
    <w:rsid w:val="002E5F37"/>
    <w:rsid w:val="002F27FA"/>
    <w:rsid w:val="00302D9D"/>
    <w:rsid w:val="00306F1C"/>
    <w:rsid w:val="00317DA6"/>
    <w:rsid w:val="0032673E"/>
    <w:rsid w:val="00346507"/>
    <w:rsid w:val="00350C0D"/>
    <w:rsid w:val="00355311"/>
    <w:rsid w:val="00361F57"/>
    <w:rsid w:val="003F2A4B"/>
    <w:rsid w:val="00402B57"/>
    <w:rsid w:val="00414576"/>
    <w:rsid w:val="00424082"/>
    <w:rsid w:val="0042602D"/>
    <w:rsid w:val="00433475"/>
    <w:rsid w:val="00433879"/>
    <w:rsid w:val="00435848"/>
    <w:rsid w:val="00486B79"/>
    <w:rsid w:val="0049272E"/>
    <w:rsid w:val="004B3A84"/>
    <w:rsid w:val="004B3ECB"/>
    <w:rsid w:val="004C5D24"/>
    <w:rsid w:val="004C60D1"/>
    <w:rsid w:val="004D6744"/>
    <w:rsid w:val="004F6547"/>
    <w:rsid w:val="00572331"/>
    <w:rsid w:val="0057353E"/>
    <w:rsid w:val="00580950"/>
    <w:rsid w:val="00590456"/>
    <w:rsid w:val="005A2A32"/>
    <w:rsid w:val="005A7EE3"/>
    <w:rsid w:val="005B776F"/>
    <w:rsid w:val="005C1462"/>
    <w:rsid w:val="005F6136"/>
    <w:rsid w:val="006074C5"/>
    <w:rsid w:val="00634EC0"/>
    <w:rsid w:val="00653D1B"/>
    <w:rsid w:val="00670AF8"/>
    <w:rsid w:val="006A6230"/>
    <w:rsid w:val="006D75EC"/>
    <w:rsid w:val="00704933"/>
    <w:rsid w:val="0072649D"/>
    <w:rsid w:val="00743E55"/>
    <w:rsid w:val="00757B7F"/>
    <w:rsid w:val="00764885"/>
    <w:rsid w:val="007705C7"/>
    <w:rsid w:val="00772644"/>
    <w:rsid w:val="007956E3"/>
    <w:rsid w:val="007A4CC3"/>
    <w:rsid w:val="007C0E83"/>
    <w:rsid w:val="007E095E"/>
    <w:rsid w:val="007F7232"/>
    <w:rsid w:val="00803D16"/>
    <w:rsid w:val="008267CA"/>
    <w:rsid w:val="008401A3"/>
    <w:rsid w:val="008600A6"/>
    <w:rsid w:val="00860716"/>
    <w:rsid w:val="008A4FA5"/>
    <w:rsid w:val="008B6F96"/>
    <w:rsid w:val="008D68DE"/>
    <w:rsid w:val="009251FE"/>
    <w:rsid w:val="009421AC"/>
    <w:rsid w:val="0094396D"/>
    <w:rsid w:val="00965FDA"/>
    <w:rsid w:val="009A6F31"/>
    <w:rsid w:val="009A7999"/>
    <w:rsid w:val="009B0FC4"/>
    <w:rsid w:val="009C1450"/>
    <w:rsid w:val="009F274F"/>
    <w:rsid w:val="00A214A4"/>
    <w:rsid w:val="00A43F1A"/>
    <w:rsid w:val="00A47C89"/>
    <w:rsid w:val="00A63F1F"/>
    <w:rsid w:val="00A8752B"/>
    <w:rsid w:val="00A90D7D"/>
    <w:rsid w:val="00AE07AB"/>
    <w:rsid w:val="00B01859"/>
    <w:rsid w:val="00B11C8A"/>
    <w:rsid w:val="00B44F68"/>
    <w:rsid w:val="00B8741F"/>
    <w:rsid w:val="00BA1868"/>
    <w:rsid w:val="00BB7F85"/>
    <w:rsid w:val="00BC4202"/>
    <w:rsid w:val="00BC7A06"/>
    <w:rsid w:val="00C03A48"/>
    <w:rsid w:val="00C06912"/>
    <w:rsid w:val="00C10B50"/>
    <w:rsid w:val="00C15F40"/>
    <w:rsid w:val="00C172E6"/>
    <w:rsid w:val="00C21BB5"/>
    <w:rsid w:val="00C252E8"/>
    <w:rsid w:val="00C25DBA"/>
    <w:rsid w:val="00C56D34"/>
    <w:rsid w:val="00CB643E"/>
    <w:rsid w:val="00CC1AB8"/>
    <w:rsid w:val="00CD2CA4"/>
    <w:rsid w:val="00CE5ADB"/>
    <w:rsid w:val="00CE7BEA"/>
    <w:rsid w:val="00CF2DAE"/>
    <w:rsid w:val="00CF43B0"/>
    <w:rsid w:val="00D16FD6"/>
    <w:rsid w:val="00D253D5"/>
    <w:rsid w:val="00D53D81"/>
    <w:rsid w:val="00D72B8E"/>
    <w:rsid w:val="00DA0EA3"/>
    <w:rsid w:val="00DA5A4D"/>
    <w:rsid w:val="00DB6CE4"/>
    <w:rsid w:val="00DE0B5D"/>
    <w:rsid w:val="00DF5461"/>
    <w:rsid w:val="00E03526"/>
    <w:rsid w:val="00E04058"/>
    <w:rsid w:val="00E17386"/>
    <w:rsid w:val="00E61BBB"/>
    <w:rsid w:val="00E76F76"/>
    <w:rsid w:val="00E77F38"/>
    <w:rsid w:val="00E9090B"/>
    <w:rsid w:val="00EA2813"/>
    <w:rsid w:val="00EB2E4D"/>
    <w:rsid w:val="00F03C3F"/>
    <w:rsid w:val="00F208F0"/>
    <w:rsid w:val="00F20E3D"/>
    <w:rsid w:val="00F3427D"/>
    <w:rsid w:val="00F36821"/>
    <w:rsid w:val="00F4232E"/>
    <w:rsid w:val="00F43F36"/>
    <w:rsid w:val="00F72D45"/>
    <w:rsid w:val="00FA3C74"/>
    <w:rsid w:val="00FD7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C57F6EB"/>
  <w15:chartTrackingRefBased/>
  <w15:docId w15:val="{FBC5995A-A218-4504-A364-9372BDA86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2B8E"/>
    <w:pPr>
      <w:widowControl w:val="0"/>
      <w:autoSpaceDE w:val="0"/>
      <w:autoSpaceDN w:val="0"/>
      <w:adjustRightInd w:val="0"/>
    </w:pPr>
    <w:rPr>
      <w:rFonts w:ascii="New York" w:eastAsia="平成明朝" w:hAnsi="New York" w:cs="Times New Roman"/>
      <w:color w:val="000000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72B8E"/>
    <w:pPr>
      <w:keepNext/>
      <w:keepLines/>
      <w:autoSpaceDE/>
      <w:autoSpaceDN/>
      <w:adjustRightInd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72B8E"/>
    <w:pPr>
      <w:keepNext/>
      <w:keepLines/>
      <w:autoSpaceDE/>
      <w:autoSpaceDN/>
      <w:adjustRightInd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72B8E"/>
    <w:pPr>
      <w:keepNext/>
      <w:keepLines/>
      <w:autoSpaceDE/>
      <w:autoSpaceDN/>
      <w:adjustRightInd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72B8E"/>
    <w:pPr>
      <w:keepNext/>
      <w:keepLines/>
      <w:autoSpaceDE/>
      <w:autoSpaceDN/>
      <w:adjustRightInd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72B8E"/>
    <w:pPr>
      <w:keepNext/>
      <w:keepLines/>
      <w:autoSpaceDE/>
      <w:autoSpaceDN/>
      <w:adjustRightInd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72B8E"/>
    <w:pPr>
      <w:keepNext/>
      <w:keepLines/>
      <w:autoSpaceDE/>
      <w:autoSpaceDN/>
      <w:adjustRightInd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72B8E"/>
    <w:pPr>
      <w:keepNext/>
      <w:keepLines/>
      <w:autoSpaceDE/>
      <w:autoSpaceDN/>
      <w:adjustRightInd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72B8E"/>
    <w:pPr>
      <w:keepNext/>
      <w:keepLines/>
      <w:autoSpaceDE/>
      <w:autoSpaceDN/>
      <w:adjustRightInd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72B8E"/>
    <w:pPr>
      <w:keepNext/>
      <w:keepLines/>
      <w:autoSpaceDE/>
      <w:autoSpaceDN/>
      <w:adjustRightInd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72B8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72B8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72B8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D72B8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72B8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72B8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72B8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72B8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72B8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72B8E"/>
    <w:pPr>
      <w:autoSpaceDE/>
      <w:autoSpaceDN/>
      <w:adjustRightInd/>
      <w:spacing w:after="80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D72B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72B8E"/>
    <w:pPr>
      <w:numPr>
        <w:ilvl w:val="1"/>
      </w:numPr>
      <w:autoSpaceDE/>
      <w:autoSpaceDN/>
      <w:adjustRightInd/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D72B8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72B8E"/>
    <w:pPr>
      <w:autoSpaceDE/>
      <w:autoSpaceDN/>
      <w:adjustRightInd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D72B8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72B8E"/>
    <w:pPr>
      <w:autoSpaceDE/>
      <w:autoSpaceDN/>
      <w:adjustRightInd/>
      <w:ind w:left="720"/>
      <w:contextualSpacing/>
    </w:pPr>
    <w:rPr>
      <w:rFonts w:asciiTheme="minorHAnsi" w:eastAsiaTheme="minorEastAsia" w:hAnsiTheme="minorHAnsi" w:cstheme="minorBidi"/>
      <w:color w:val="auto"/>
      <w:kern w:val="2"/>
      <w:sz w:val="21"/>
      <w14:ligatures w14:val="standardContextual"/>
    </w:rPr>
  </w:style>
  <w:style w:type="character" w:styleId="21">
    <w:name w:val="Intense Emphasis"/>
    <w:basedOn w:val="a0"/>
    <w:uiPriority w:val="21"/>
    <w:qFormat/>
    <w:rsid w:val="00D72B8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72B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adjustRightInd/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D72B8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72B8E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19629F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19629F"/>
    <w:rPr>
      <w:rFonts w:ascii="New York" w:eastAsia="平成明朝" w:hAnsi="New York" w:cs="Times New Roman"/>
      <w:color w:val="000000"/>
      <w:kern w:val="0"/>
      <w:sz w:val="24"/>
      <w14:ligatures w14:val="none"/>
    </w:rPr>
  </w:style>
  <w:style w:type="paragraph" w:styleId="ac">
    <w:name w:val="footer"/>
    <w:basedOn w:val="a"/>
    <w:link w:val="ad"/>
    <w:uiPriority w:val="99"/>
    <w:unhideWhenUsed/>
    <w:rsid w:val="0019629F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19629F"/>
    <w:rPr>
      <w:rFonts w:ascii="New York" w:eastAsia="平成明朝" w:hAnsi="New York" w:cs="Times New Roman"/>
      <w:color w:val="000000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1</Pages>
  <Words>22</Words>
  <Characters>272</Characters>
  <Application>Microsoft Office Word</Application>
  <DocSecurity>0</DocSecurity>
  <Lines>16</Lines>
  <Paragraphs>13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重石　英生</dc:creator>
  <cp:keywords/>
  <dc:description/>
  <cp:lastModifiedBy>重石　英生</cp:lastModifiedBy>
  <cp:revision>171</cp:revision>
  <dcterms:created xsi:type="dcterms:W3CDTF">2025-09-10T06:31:00Z</dcterms:created>
  <dcterms:modified xsi:type="dcterms:W3CDTF">2026-02-15T05:15:00Z</dcterms:modified>
</cp:coreProperties>
</file>